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5B5" w:rsidRDefault="003835B5" w:rsidP="003835B5">
      <w:pPr>
        <w:rPr>
          <w:rFonts w:ascii="Calibri" w:eastAsia="Calibri" w:hAnsi="Calibri" w:cs="Calibri"/>
          <w:szCs w:val="24"/>
        </w:rPr>
      </w:pPr>
      <w:r>
        <w:t>Supplemental Table 1: Participant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56"/>
        <w:gridCol w:w="1355"/>
        <w:gridCol w:w="2022"/>
        <w:gridCol w:w="1759"/>
        <w:gridCol w:w="3084"/>
      </w:tblGrid>
      <w:tr w:rsidR="003835B5" w:rsidRPr="0083396F" w:rsidTr="00E32703">
        <w:trPr>
          <w:trHeight w:val="315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ge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thnicity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umber of children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ges of children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T4W Participa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11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10, 16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</w:t>
            </w:r>
          </w:p>
        </w:tc>
      </w:tr>
      <w:tr w:rsidR="003835B5" w:rsidRPr="0083396F" w:rsidTr="00E32703">
        <w:trPr>
          <w:trHeight w:val="525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 10, 12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 15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, 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 4, 7, 16, 18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, 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19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, 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7, 8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, 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, 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sz w:val="20"/>
                <w:szCs w:val="20"/>
              </w:rPr>
              <w:t>Interview, 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llected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 5, 5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, intervention</w:t>
            </w:r>
          </w:p>
        </w:tc>
      </w:tr>
      <w:tr w:rsidR="003835B5" w:rsidRPr="0083396F" w:rsidTr="00E32703">
        <w:trPr>
          <w:trHeight w:val="300"/>
          <w:jc w:val="center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5B5" w:rsidRPr="0083396F" w:rsidRDefault="003835B5" w:rsidP="00E3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9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hop, intervention</w:t>
            </w:r>
          </w:p>
        </w:tc>
      </w:tr>
    </w:tbl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5B5"/>
    <w:rsid w:val="00026427"/>
    <w:rsid w:val="00283642"/>
    <w:rsid w:val="003712D7"/>
    <w:rsid w:val="003835B5"/>
    <w:rsid w:val="003A7FBB"/>
    <w:rsid w:val="00653363"/>
    <w:rsid w:val="007044C1"/>
    <w:rsid w:val="008E59A2"/>
    <w:rsid w:val="00C35247"/>
    <w:rsid w:val="00F008BE"/>
    <w:rsid w:val="00F34FD3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5B5"/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5B5"/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854</Characters>
  <Application>Microsoft Office Word</Application>
  <DocSecurity>0</DocSecurity>
  <Lines>21</Lines>
  <Paragraphs>17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9-17T00:58:00Z</dcterms:created>
  <dcterms:modified xsi:type="dcterms:W3CDTF">2021-09-17T00:59:00Z</dcterms:modified>
</cp:coreProperties>
</file>